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782" w:rsidRDefault="00B02354">
      <w:r>
        <w:t xml:space="preserve">All species surveyed in our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333"/>
        <w:gridCol w:w="3198"/>
      </w:tblGrid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8F2366" w:rsidRDefault="002A0473" w:rsidP="00E7041B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  <w:r w:rsidRPr="008F2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2333" w:type="dxa"/>
            <w:noWrap/>
            <w:hideMark/>
          </w:tcPr>
          <w:p w:rsidR="002A0473" w:rsidRPr="008F2366" w:rsidRDefault="002A0473" w:rsidP="00E7041B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mily Name</w:t>
            </w:r>
          </w:p>
        </w:tc>
        <w:tc>
          <w:tcPr>
            <w:tcW w:w="3198" w:type="dxa"/>
            <w:noWrap/>
            <w:hideMark/>
          </w:tcPr>
          <w:p w:rsidR="002A0473" w:rsidRPr="008F2366" w:rsidRDefault="002A0473" w:rsidP="00E7041B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us Name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er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itt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teris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rtom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ortune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ryopterid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yrtom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resl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er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ultifid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terid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teris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er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reti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teris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oung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Young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Cass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oung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ythrocarp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Young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Cass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xer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lycephal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Ixer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Cass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xerid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nchifoli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Ixeri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(A. Gray)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zvel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nch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lerace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onch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mbuc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illiamsii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prifol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ambuc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rigeron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nu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rigeron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nyz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nadens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nyz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ess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c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iren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r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ic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oussonet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pyrifer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r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roussonet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’Hert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x</w:t>
            </w:r>
            <w:proofErr w:type="gram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Vent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c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arp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r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ic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ripp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rucifer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oripp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cop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ytolacc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merican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hytolacc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hytolacc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xalis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nicul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Oxal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Oxalis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xalis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ymbos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Oxal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Oxalis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plen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cis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splen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splen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sor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ortune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podi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icrosor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k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plen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kinense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splen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splen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ygod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ponic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ygodi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ygo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Sw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closor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rasitic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hely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yclosor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k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closor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uminat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hely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yclosor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k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hyranthe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dent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maranth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chyranthe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hyranthe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per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maranth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chyranthe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mul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anden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Humul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nu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ramin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gita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nguinal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ramin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igita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Hal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plismen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dulatifoli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ramin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Oplismen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auv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per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tund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L.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yper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yper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thraxon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ispid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ramin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rthraxon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auv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alyph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ustral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uphorbi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calyph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pes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ernu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rpes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drocotyle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ibthorpioide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mbellifer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Hydrocotyl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uzolz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eylani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uzolz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audich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rydalis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dul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apaver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Corydalis DC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nocnide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ob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Nanocnid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B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nocnide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Nanocnid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B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mpelopsis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lavayan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it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Ampelopsis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ichaux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mpelopsis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odinieri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it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Ampelopsis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ichaux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olan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yrat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olan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olan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lan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oteinocarp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olan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olan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lan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gr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olan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olan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inopod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inense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bia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linopo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inopod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acile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bia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linopo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uphorbi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cul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uphorb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uphorbia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rthenociss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micord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it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arthenociss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lanch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allop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multiflora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gon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allop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dan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inosenecio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ldhamian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inosenecio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B. Nord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euritopter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gente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ino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leuritopter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Fee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schof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uphorb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ischof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B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oelreute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pinn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apin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Koelreute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x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enopod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album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henopod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henopo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uddlej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ndleyan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ogan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uddlej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(Buddleia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uct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)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erid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quilin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terid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teri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copoli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diant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pillus-vener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diant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diant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edum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neare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rassu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dum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lygon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inense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gon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gon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edum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arginat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rassu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dum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iol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conspicu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io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iola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alin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niculat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rtula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alin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dan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damine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irsu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rucifer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rdamin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damine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ffithi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rucifer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rdamin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ternanther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iloxeroide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maranth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lternanther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orsk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rtemisi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gy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Artemisia Linn.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nsu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tricto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, excl. Sect.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riphi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Bess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rassocephal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repidioide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rassocephal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ench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ternanther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ssil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maranth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lternanther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orsk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oehme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ilvestri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oehme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Jacq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ocas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crorrhiz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locas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(Schott) G. Don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unic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anat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un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unic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ehne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ucurbit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Zehneria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reder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difoli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asel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nreder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us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sell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alb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asel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asell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sparagus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chinchinens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l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sparagus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nnamom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ponic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innamom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rew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nych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ponic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ino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Onych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Kaulf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enolom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usan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ndsae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tenolom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Fee (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ndsae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)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ella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medi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ryophyl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tella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yllanth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rina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uphorb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hyllanth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stellula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ocumben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canth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ostellula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eichenb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den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los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L. var.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adiat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iden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ede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anden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ub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aede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nom. cons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Woodsi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lystichoide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Woods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Woodsia R. Br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Dryopter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ars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ryo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ryopter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danson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lep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igos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ennstaedt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icrolep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resl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le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phyll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ile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ndl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dum filipes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rassu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dum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lm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umil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lm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lm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enopod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mbrosioide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henopod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henopo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ean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ub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mygdal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rsi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mygdal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nodon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actylon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ramin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ynodon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Rich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bregeas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riental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ebregeas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audich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iobotry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riobotry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ndl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mmelin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mmun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melin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melin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lvavisc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bore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av. var.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nduliflor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alv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alvavisc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Dill. </w:t>
            </w:r>
            <w:proofErr w:type="gram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x</w:t>
            </w:r>
            <w:proofErr w:type="gram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dan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irabilis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lap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irabilis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onicer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prifol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onicer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le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ile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ndl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ineck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ne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l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eineck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Kunth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yrat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it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yrat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us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mps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andiflora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ignon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mps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our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Rhododendron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imsi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r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hododendron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uchesne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uchesne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J. E. Smith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ume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omati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lume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DC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phiopogon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ponic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l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Ophiopogon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Ker-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awl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lantago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press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lantaginaceae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lantago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can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ype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rex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nder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gaphyll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nder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hunb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nnamom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mphor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innamom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rew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clobalanops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au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yclobalanops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Oerst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lep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rgin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ennstaedt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icrolep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resl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osoton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quatic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ryophyl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yosoton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ench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ang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inense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lang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lang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am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rali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ral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ralia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ta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irid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ramin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ta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auv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rydalis f.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ulbillifer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apave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rydalis DC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entell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iati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mbellifer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entell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c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ikou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ic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ta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lic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ramin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ta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auv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ta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lmifoli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ramin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ta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auv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hon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ortune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rb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ahon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Nuttall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elt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ondii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lm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elt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elt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inens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lm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elt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lystich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ipteron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ryo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stich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Roth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phrolep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uricul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Nephrolep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Nephrolep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Schott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ryna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osi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rynar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ryna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ory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) J. Sm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Zanthoxyl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ut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Zanthoxyl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ysimach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ristinae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rimu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ysimach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aginell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cin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laginel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laginell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.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auv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chondr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pen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nvolvu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ichondr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J. R. et G.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orst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d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uergerian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ad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Mil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eronic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dul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crophular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eronica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gin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ryophyl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agin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locere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dat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ct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Hylocere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(Berg.) Britt.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t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Rose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lipt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ostr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clipt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illyraeoide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Querc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c>
          <w:tcPr>
            <w:tcW w:w="2765" w:type="dxa"/>
          </w:tcPr>
          <w:p w:rsidR="002A0473" w:rsidRPr="0009278B" w:rsidRDefault="002A0473" w:rsidP="00E7041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33" w:type="dxa"/>
          </w:tcPr>
          <w:p w:rsidR="002A0473" w:rsidRPr="00686B76" w:rsidRDefault="002A0473" w:rsidP="00E7041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198" w:type="dxa"/>
          </w:tcPr>
          <w:p w:rsidR="002A0473" w:rsidRPr="00686B76" w:rsidRDefault="002A0473" w:rsidP="00E7041B">
            <w:pPr>
              <w:rPr>
                <w:rFonts w:ascii="Times New Roman" w:hAnsi="Times New Roman" w:cs="Times New Roman"/>
                <w:iCs/>
              </w:rPr>
            </w:pP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irardin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borbiculat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subsp.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ilob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irardin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audich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iol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ffus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io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iola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yracanth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ortunean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yracanth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oe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yphon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varicat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yphon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Schott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ynostemm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ntaphyll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ucurbit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ynostemm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B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temisia 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tiflor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Artemisia Linn.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nsu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tricto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, excl. Sect.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riphi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Bess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anthopanax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ifoliat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ral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canthopanax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iq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trus maxim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ut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itrus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oehme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ve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oehme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Jacq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yc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inense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olan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yc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rpes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brotanoide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rpes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reocnide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rutescen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Oreocnid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iq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c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ndur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ic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iol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ilippi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io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iola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l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arine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Linn. var.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hinosperm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ub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al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gops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pin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bia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gops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Bunge ex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nth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z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ponic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crophular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az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our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hinochlo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rusgalli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ramin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chinochlo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auv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lygon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ongiset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gon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gon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arbit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urpure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nvolvu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harbit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hoisy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ster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ataric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ster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maranth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vid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maranth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maranth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ythrin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eg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eguminos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rythrin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ndranthem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dic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endranthem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(DC.) Des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ul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upatorium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elestin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upatorium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ilanthus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tissim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imaroub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Ailanthus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esf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mex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etos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gon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umex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edum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ellariifoli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rassu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dum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scanth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inens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ramin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iscanth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nders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keb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ifoli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rdizaba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keb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ecn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lygon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pathifoli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gon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gon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Kylling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evifol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ype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Kylling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ottb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ic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pi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eguminos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ic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inopod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rticifoli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bia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linopo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gustr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ucid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Ole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gustr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jug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bia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jug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ris japonic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I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Iris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nnstaedt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losell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ennstaedt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ennstaedt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rnh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ryopter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ythrosor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ryo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ryopter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danson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lygon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dropiper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L.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gon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gon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naphal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affine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naphal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aginell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pponi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laginell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laginell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.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auv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chrocephal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uricul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Dichrocephal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DC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eiloso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surens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ino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heiloso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Trev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bin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eudoacaci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eguminos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obin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lorophyt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mos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l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hlorophyt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Ker-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awl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necio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anden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necio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xifrag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stolonifer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axifrag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axifrag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ourn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 ex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oehme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nsiglomer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oehme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Jacq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temisia japonic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Artemisia Linn.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nsu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tricto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, excl. Sect.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riphi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Bess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ynur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bicolor (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xb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. ex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illd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) DC.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ynur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Cass. nom. cons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llium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uberos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l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llium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ibiscus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ion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alv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Hibiscus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lantago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irginic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lantaginaceae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lantago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erocary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enopter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ugland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terocary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Kunth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stac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nacardi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istac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r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alb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r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r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phor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eguminos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ophor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zedarach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el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el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p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bifer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uphorb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ap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. Br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rathelypter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anduliger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hely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arathelypter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(H. Ito)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hing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plen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ichomane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splen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splen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rros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iolos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pod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yrros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irbel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ter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tiniopteroide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terid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ter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ndern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ellioide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crophular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ndern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Al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llium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rysanth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li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crophulari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smin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sny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Ole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Jasmin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aginell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ellendorffi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laginell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laginell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P.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eauv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agrost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minor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ramin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ragrost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Wolf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uphorbi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umifus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uphorbi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uphorbia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uttuyn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d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auru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Houttuyn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hunb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ysimach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ngestiflor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rimul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ysimach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le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ile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ndl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linopod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onfine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bia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linopod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c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sparrinian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q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. var.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eratifol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r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Fic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erben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fficinal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erben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Verbena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ndern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rustace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crophular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ndern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Al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eronic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dym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crophular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Veronica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nyz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onariens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nyz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ess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lysteg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hederacea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nvolvul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lysteg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R. Br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oehmer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idemioide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Urtic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oehmer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Jacq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oung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terophyll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posi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Young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Cass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eonur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temisi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biat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eonur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ris tectorum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Irid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Iris L. </w:t>
            </w:r>
          </w:p>
        </w:tc>
      </w:tr>
      <w:tr w:rsidR="002A0473" w:rsidRPr="0009278B" w:rsidTr="00E7041B">
        <w:trPr>
          <w:trHeight w:val="324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mex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risp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olygon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Rumex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ucun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mperviren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eguminos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ucun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Adan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edum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rmentos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rassul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edum L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elastru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emmatu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elastr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elastru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rysosplen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crophyllum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axifrag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hrysosplen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ourn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ex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adescant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ebrin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melin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radescantia</w:t>
            </w:r>
            <w:proofErr w:type="spellEnd"/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echom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ongitub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biat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Glechom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ulownia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ortune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crophulari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Paulownia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ieb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Zucc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ifolium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pen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eguminos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Trifolium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riope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icat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li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iriop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our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ytolacc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os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hytolacc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hytolacc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oussoneti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aempferi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ieb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. var.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ustrali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Mor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Broussoneti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’Hert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ex</w:t>
            </w:r>
            <w:proofErr w:type="gram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Vent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ysalis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kekengi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Solanaceae</w:t>
            </w:r>
            <w:proofErr w:type="spellEnd"/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hysalis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rill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rutescens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Labiat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333333"/>
                <w:kern w:val="0"/>
                <w:sz w:val="20"/>
                <w:szCs w:val="20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333333"/>
                <w:kern w:val="0"/>
                <w:sz w:val="20"/>
                <w:szCs w:val="20"/>
              </w:rPr>
              <w:t>Perill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333333"/>
                <w:kern w:val="0"/>
                <w:sz w:val="20"/>
                <w:szCs w:val="20"/>
              </w:rPr>
              <w:t xml:space="preserve"> Linn. 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tcrease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urpurea</w:t>
            </w:r>
            <w:proofErr w:type="spellEnd"/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melin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melin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  <w:tr w:rsidR="002A0473" w:rsidRPr="0009278B" w:rsidTr="00E7041B">
        <w:trPr>
          <w:trHeight w:val="276"/>
        </w:trPr>
        <w:tc>
          <w:tcPr>
            <w:tcW w:w="2765" w:type="dxa"/>
            <w:noWrap/>
            <w:hideMark/>
          </w:tcPr>
          <w:p w:rsidR="002A0473" w:rsidRPr="0009278B" w:rsidRDefault="002A0473" w:rsidP="00E7041B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mmelin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urpurea</w:t>
            </w:r>
            <w:proofErr w:type="spellEnd"/>
            <w:r w:rsidRPr="00092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3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melinaceae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98" w:type="dxa"/>
            <w:noWrap/>
            <w:hideMark/>
          </w:tcPr>
          <w:p w:rsidR="002A0473" w:rsidRPr="00686B76" w:rsidRDefault="002A0473" w:rsidP="00E7041B">
            <w:pP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ommelina</w:t>
            </w:r>
            <w:proofErr w:type="spellEnd"/>
            <w:r w:rsidRPr="00686B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Linn.</w:t>
            </w:r>
          </w:p>
        </w:tc>
      </w:tr>
    </w:tbl>
    <w:p w:rsidR="00B02354" w:rsidRPr="0009278B" w:rsidRDefault="00B02354" w:rsidP="00B02354">
      <w:pPr>
        <w:rPr>
          <w:rFonts w:ascii="Times New Roman" w:hAnsi="Times New Roman" w:cs="Times New Roman"/>
          <w:i/>
          <w:iCs/>
        </w:rPr>
      </w:pPr>
    </w:p>
    <w:p w:rsidR="00B02354" w:rsidRDefault="00B02354"/>
    <w:sectPr w:rsidR="00B02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7BB"/>
    <w:rsid w:val="002A0473"/>
    <w:rsid w:val="0030303C"/>
    <w:rsid w:val="00686B76"/>
    <w:rsid w:val="007F07BB"/>
    <w:rsid w:val="00881307"/>
    <w:rsid w:val="008D18F8"/>
    <w:rsid w:val="00B02354"/>
    <w:rsid w:val="00E7041B"/>
    <w:rsid w:val="00E86782"/>
    <w:rsid w:val="00EE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8ECCFD-2512-4E16-8A68-C4F10660E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354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77</Words>
  <Characters>1013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ndi</dc:creator>
  <cp:keywords/>
  <dc:description/>
  <cp:lastModifiedBy>chen chundi</cp:lastModifiedBy>
  <cp:revision>2</cp:revision>
  <dcterms:created xsi:type="dcterms:W3CDTF">2019-12-12T11:39:00Z</dcterms:created>
  <dcterms:modified xsi:type="dcterms:W3CDTF">2019-12-12T11:39:00Z</dcterms:modified>
</cp:coreProperties>
</file>